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65B1A" w14:textId="77777777" w:rsidR="0086179F" w:rsidRPr="00EA318C" w:rsidRDefault="0086179F" w:rsidP="0086179F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S3</w:t>
      </w:r>
      <w:r w:rsidRPr="00EA318C">
        <w:rPr>
          <w:rFonts w:ascii="Times New Roman" w:hAnsi="Times New Roman" w:cs="Times New Roman"/>
          <w:lang w:val="en-US"/>
        </w:rPr>
        <w:t>: Sensitivity and Specificity</w:t>
      </w:r>
    </w:p>
    <w:p w14:paraId="5841A8AB" w14:textId="77777777" w:rsidR="0086179F" w:rsidRPr="00EA318C" w:rsidRDefault="0086179F" w:rsidP="0086179F">
      <w:pPr>
        <w:spacing w:after="160" w:line="480" w:lineRule="auto"/>
        <w:rPr>
          <w:rFonts w:ascii="Times New Roman" w:hAnsi="Times New Roman" w:cs="Times New Roman"/>
          <w:lang w:val="en-US"/>
        </w:rPr>
      </w:pPr>
      <w:r w:rsidRPr="00EA318C">
        <w:rPr>
          <w:rFonts w:ascii="Times New Roman" w:hAnsi="Times New Roman" w:cs="Times New Roman"/>
          <w:lang w:val="en-US"/>
        </w:rPr>
        <w:t>The cases with cytological diagnoses of suspicious for malignancy (BSRTC category</w:t>
      </w:r>
      <w:r w:rsidRPr="00EA318C" w:rsidDel="00AC693C">
        <w:rPr>
          <w:rFonts w:ascii="Times New Roman" w:hAnsi="Times New Roman" w:cs="Times New Roman"/>
          <w:lang w:val="en-US"/>
        </w:rPr>
        <w:t xml:space="preserve"> </w:t>
      </w:r>
      <w:r w:rsidRPr="00EA318C">
        <w:rPr>
          <w:rFonts w:ascii="Times New Roman" w:hAnsi="Times New Roman" w:cs="Times New Roman"/>
          <w:lang w:val="en-US"/>
        </w:rPr>
        <w:t>V) or malignancy (BSRTC category</w:t>
      </w:r>
      <w:r w:rsidRPr="00EA318C" w:rsidDel="00AC693C">
        <w:rPr>
          <w:rFonts w:ascii="Times New Roman" w:hAnsi="Times New Roman" w:cs="Times New Roman"/>
          <w:lang w:val="en-US"/>
        </w:rPr>
        <w:t xml:space="preserve"> </w:t>
      </w:r>
      <w:r w:rsidRPr="00EA318C">
        <w:rPr>
          <w:rFonts w:ascii="Times New Roman" w:hAnsi="Times New Roman" w:cs="Times New Roman"/>
          <w:lang w:val="en-US"/>
        </w:rPr>
        <w:t>VI) that were diagnosed as malignant on final histologic examination were considered true positives. The cases with benign cytology diagnoses (BSRTC category II) that have a surgical specimen with a benign diagnosis were considered to be true negatives. The cases with benign histology that on cytology were classified as suspicious for or with malignancy were classified as false positives. A false-negative diagnosis encompassed cases with malignant histology that were classified as benign on cytology. The cases with the cytological diagnosis of</w:t>
      </w:r>
      <w:r>
        <w:rPr>
          <w:rFonts w:ascii="Times New Roman" w:hAnsi="Times New Roman" w:cs="Times New Roman"/>
          <w:lang w:val="en-US"/>
        </w:rPr>
        <w:t xml:space="preserve"> inadequate (</w:t>
      </w:r>
      <w:r w:rsidRPr="00EA318C">
        <w:rPr>
          <w:rFonts w:ascii="Times New Roman" w:hAnsi="Times New Roman" w:cs="Times New Roman"/>
          <w:lang w:val="en-US"/>
        </w:rPr>
        <w:t>BSRTC category I</w:t>
      </w:r>
      <w:r>
        <w:rPr>
          <w:rFonts w:ascii="Times New Roman" w:hAnsi="Times New Roman" w:cs="Times New Roman"/>
          <w:lang w:val="en-US"/>
        </w:rPr>
        <w:t>) or</w:t>
      </w:r>
      <w:r w:rsidRPr="00EA318C">
        <w:rPr>
          <w:rFonts w:ascii="Times New Roman" w:hAnsi="Times New Roman" w:cs="Times New Roman"/>
          <w:lang w:val="en-US"/>
        </w:rPr>
        <w:t xml:space="preserve"> follicular neoplasm or suspicious for a follicular neoplasm (BSRTC category IV) were not included in the analysis. </w:t>
      </w:r>
    </w:p>
    <w:p w14:paraId="69F0991C" w14:textId="77777777" w:rsidR="0086179F" w:rsidRDefault="0086179F" w:rsidP="0086179F">
      <w:pPr>
        <w:spacing w:after="160" w:line="259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</w:p>
    <w:p w14:paraId="4E2EC414" w14:textId="77777777" w:rsidR="0086179F" w:rsidRPr="00EA318C" w:rsidRDefault="0086179F" w:rsidP="0086179F">
      <w:pPr>
        <w:spacing w:after="160" w:line="259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EA318C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S3A</w:t>
      </w:r>
      <w:r w:rsidRPr="00EA318C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. Cytological and Histological results for the Spinal Group</w:t>
      </w: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 (n=25)</w:t>
      </w:r>
    </w:p>
    <w:tbl>
      <w:tblPr>
        <w:tblStyle w:val="TableGrid"/>
        <w:tblW w:w="82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86179F" w:rsidRPr="00EA318C" w14:paraId="3F1A8FC8" w14:textId="77777777" w:rsidTr="00BC2DEA">
        <w:trPr>
          <w:trHeight w:val="1380"/>
        </w:trPr>
        <w:tc>
          <w:tcPr>
            <w:tcW w:w="2765" w:type="dxa"/>
            <w:tcMar>
              <w:left w:w="105" w:type="dxa"/>
              <w:right w:w="105" w:type="dxa"/>
            </w:tcMar>
          </w:tcPr>
          <w:p w14:paraId="7325053C" w14:textId="77777777" w:rsidR="0086179F" w:rsidRPr="00EA318C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6E46C40F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Histologically malignant</w:t>
            </w: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2BDC57A1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Histologically benign</w:t>
            </w:r>
          </w:p>
        </w:tc>
      </w:tr>
      <w:tr w:rsidR="0086179F" w:rsidRPr="00EA318C" w14:paraId="01EAC3AB" w14:textId="77777777" w:rsidTr="00BC2DEA">
        <w:trPr>
          <w:trHeight w:val="1770"/>
        </w:trPr>
        <w:tc>
          <w:tcPr>
            <w:tcW w:w="2765" w:type="dxa"/>
            <w:tcMar>
              <w:left w:w="105" w:type="dxa"/>
              <w:right w:w="105" w:type="dxa"/>
            </w:tcMar>
          </w:tcPr>
          <w:p w14:paraId="790AD2C1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Cytologically malignant, </w:t>
            </w:r>
            <w:r w:rsidRPr="00EA318C">
              <w:rPr>
                <w:rFonts w:ascii="Times New Roman" w:eastAsia="Aptos" w:hAnsi="Times New Roman" w:cs="Times New Roman"/>
                <w:b/>
                <w:bCs/>
                <w:i/>
                <w:iCs/>
                <w:lang w:val="en-US"/>
              </w:rPr>
              <w:t>suspicious for</w:t>
            </w: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 malignancy </w:t>
            </w:r>
          </w:p>
          <w:p w14:paraId="2F4433EB" w14:textId="77777777" w:rsidR="0086179F" w:rsidRPr="00EA318C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6688974F" w14:textId="77777777" w:rsidR="0086179F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121A2D8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  <w:p w14:paraId="2270F696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62B0A238" w14:textId="77777777" w:rsidR="0086179F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D4C345B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  <w:p w14:paraId="5F81641E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6179F" w:rsidRPr="00EA318C" w14:paraId="3FE9F4DD" w14:textId="77777777" w:rsidTr="00BC2DEA">
        <w:trPr>
          <w:trHeight w:val="300"/>
        </w:trPr>
        <w:tc>
          <w:tcPr>
            <w:tcW w:w="2765" w:type="dxa"/>
            <w:tcMar>
              <w:left w:w="105" w:type="dxa"/>
              <w:right w:w="105" w:type="dxa"/>
            </w:tcMar>
          </w:tcPr>
          <w:p w14:paraId="266138C3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Cytologically benign</w:t>
            </w: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7ACB48CF" w14:textId="77777777" w:rsidR="0086179F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3B53857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  <w:p w14:paraId="3A3F4749" w14:textId="77777777" w:rsidR="0086179F" w:rsidRPr="00EA318C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289E81A7" w14:textId="77777777" w:rsidR="0086179F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3E0BE1B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</w:tr>
    </w:tbl>
    <w:p w14:paraId="0D63A113" w14:textId="77777777" w:rsidR="0086179F" w:rsidRDefault="0086179F" w:rsidP="0086179F">
      <w:pPr>
        <w:spacing w:after="160" w:line="259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</w:p>
    <w:p w14:paraId="422700C3" w14:textId="77777777" w:rsidR="0086179F" w:rsidRDefault="0086179F" w:rsidP="0086179F">
      <w:pPr>
        <w:spacing w:after="160" w:line="259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</w:p>
    <w:p w14:paraId="052F9056" w14:textId="77777777" w:rsidR="0086179F" w:rsidRDefault="0086179F" w:rsidP="0086179F">
      <w:pPr>
        <w:spacing w:after="160" w:line="259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</w:p>
    <w:p w14:paraId="6D550EC8" w14:textId="5373311A" w:rsidR="0086179F" w:rsidRPr="00EA318C" w:rsidRDefault="0086179F" w:rsidP="0086179F">
      <w:pPr>
        <w:spacing w:after="160" w:line="259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EA318C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S3B</w:t>
      </w:r>
      <w:r w:rsidRPr="00EA318C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. Cytological and Histological results for the Control Group</w:t>
      </w: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 (n=17)</w:t>
      </w:r>
    </w:p>
    <w:tbl>
      <w:tblPr>
        <w:tblStyle w:val="TableGrid"/>
        <w:tblW w:w="82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86179F" w:rsidRPr="00EA318C" w14:paraId="1DF0854B" w14:textId="77777777" w:rsidTr="00BC2DEA">
        <w:trPr>
          <w:trHeight w:val="1380"/>
        </w:trPr>
        <w:tc>
          <w:tcPr>
            <w:tcW w:w="2765" w:type="dxa"/>
            <w:tcMar>
              <w:left w:w="105" w:type="dxa"/>
              <w:right w:w="105" w:type="dxa"/>
            </w:tcMar>
          </w:tcPr>
          <w:p w14:paraId="7324F59B" w14:textId="77777777" w:rsidR="0086179F" w:rsidRPr="00EA318C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6BEF2B53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Histologically malignant</w:t>
            </w: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515DFE45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Histologically benign</w:t>
            </w:r>
          </w:p>
        </w:tc>
      </w:tr>
      <w:tr w:rsidR="0086179F" w:rsidRPr="00EA318C" w14:paraId="69F37F4F" w14:textId="77777777" w:rsidTr="00BC2DEA">
        <w:trPr>
          <w:trHeight w:val="1770"/>
        </w:trPr>
        <w:tc>
          <w:tcPr>
            <w:tcW w:w="2765" w:type="dxa"/>
            <w:tcMar>
              <w:left w:w="105" w:type="dxa"/>
              <w:right w:w="105" w:type="dxa"/>
            </w:tcMar>
          </w:tcPr>
          <w:p w14:paraId="2F365B20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Cytologically malignant, </w:t>
            </w:r>
            <w:r w:rsidRPr="00EA318C">
              <w:rPr>
                <w:rFonts w:ascii="Times New Roman" w:eastAsia="Aptos" w:hAnsi="Times New Roman" w:cs="Times New Roman"/>
                <w:b/>
                <w:bCs/>
                <w:i/>
                <w:iCs/>
                <w:lang w:val="en-US"/>
              </w:rPr>
              <w:t>suspicious for</w:t>
            </w: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 malignancy </w:t>
            </w:r>
          </w:p>
          <w:p w14:paraId="53529C09" w14:textId="77777777" w:rsidR="0086179F" w:rsidRPr="00EA318C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2338F511" w14:textId="77777777" w:rsidR="0086179F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B1E40F3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  <w:p w14:paraId="32AE97D3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6F03428E" w14:textId="77777777" w:rsidR="0086179F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B1D37AC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  <w:p w14:paraId="5AEDA583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6179F" w:rsidRPr="00EA318C" w14:paraId="61CC3D0D" w14:textId="77777777" w:rsidTr="00BC2DEA">
        <w:trPr>
          <w:trHeight w:val="300"/>
        </w:trPr>
        <w:tc>
          <w:tcPr>
            <w:tcW w:w="2765" w:type="dxa"/>
            <w:tcMar>
              <w:left w:w="105" w:type="dxa"/>
              <w:right w:w="105" w:type="dxa"/>
            </w:tcMar>
          </w:tcPr>
          <w:p w14:paraId="3D67E90B" w14:textId="77777777" w:rsidR="0086179F" w:rsidRPr="00EA318C" w:rsidRDefault="0086179F" w:rsidP="00BC2DEA">
            <w:pPr>
              <w:spacing w:line="440" w:lineRule="atLeast"/>
              <w:rPr>
                <w:rFonts w:ascii="Times New Roman" w:eastAsia="Aptos" w:hAnsi="Times New Roman" w:cs="Times New Roman"/>
                <w:lang w:val="en-US"/>
              </w:rPr>
            </w:pPr>
            <w:r w:rsidRPr="00EA318C">
              <w:rPr>
                <w:rFonts w:ascii="Times New Roman" w:eastAsia="Aptos" w:hAnsi="Times New Roman" w:cs="Times New Roman"/>
                <w:b/>
                <w:bCs/>
                <w:lang w:val="en-US"/>
              </w:rPr>
              <w:t>Cytologically benign</w:t>
            </w: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566421B0" w14:textId="77777777" w:rsidR="0086179F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A6D3CD8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65" w:type="dxa"/>
            <w:tcMar>
              <w:left w:w="105" w:type="dxa"/>
              <w:right w:w="105" w:type="dxa"/>
            </w:tcMar>
          </w:tcPr>
          <w:p w14:paraId="2BC4177E" w14:textId="77777777" w:rsidR="0086179F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CC5FB44" w14:textId="77777777" w:rsidR="0086179F" w:rsidRPr="00EA318C" w:rsidRDefault="0086179F" w:rsidP="00BC2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  <w:p w14:paraId="724525E8" w14:textId="77777777" w:rsidR="0086179F" w:rsidRPr="00EA318C" w:rsidRDefault="0086179F" w:rsidP="00BC2DE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734EFAA7" w14:textId="77777777" w:rsidR="0086179F" w:rsidRPr="00EA318C" w:rsidRDefault="0086179F" w:rsidP="0086179F">
      <w:pPr>
        <w:spacing w:after="160" w:line="259" w:lineRule="auto"/>
        <w:rPr>
          <w:rFonts w:ascii="Times New Roman" w:eastAsia="Aptos" w:hAnsi="Times New Roman" w:cs="Times New Roman"/>
          <w:color w:val="000000" w:themeColor="text1"/>
          <w:sz w:val="22"/>
          <w:szCs w:val="22"/>
          <w:lang w:val="en-US"/>
        </w:rPr>
      </w:pPr>
    </w:p>
    <w:p w14:paraId="7F931F8D" w14:textId="77777777" w:rsidR="00C13919" w:rsidRDefault="00C13919"/>
    <w:sectPr w:rsidR="00C13919" w:rsidSect="00B461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9F"/>
    <w:rsid w:val="000063F2"/>
    <w:rsid w:val="00013BB1"/>
    <w:rsid w:val="00013EF1"/>
    <w:rsid w:val="0005203E"/>
    <w:rsid w:val="00073673"/>
    <w:rsid w:val="000C1FEA"/>
    <w:rsid w:val="00146937"/>
    <w:rsid w:val="00175438"/>
    <w:rsid w:val="00180D05"/>
    <w:rsid w:val="001A3A5A"/>
    <w:rsid w:val="00204D0D"/>
    <w:rsid w:val="00207B85"/>
    <w:rsid w:val="002337CA"/>
    <w:rsid w:val="00250AE7"/>
    <w:rsid w:val="00251871"/>
    <w:rsid w:val="00252A2A"/>
    <w:rsid w:val="002605F9"/>
    <w:rsid w:val="00294DD1"/>
    <w:rsid w:val="002A5557"/>
    <w:rsid w:val="002E0316"/>
    <w:rsid w:val="002E63B4"/>
    <w:rsid w:val="003200D9"/>
    <w:rsid w:val="003313B8"/>
    <w:rsid w:val="00334CB5"/>
    <w:rsid w:val="0034579F"/>
    <w:rsid w:val="00350882"/>
    <w:rsid w:val="00363505"/>
    <w:rsid w:val="003657C9"/>
    <w:rsid w:val="003660B0"/>
    <w:rsid w:val="00381645"/>
    <w:rsid w:val="003B7C9C"/>
    <w:rsid w:val="003D00EF"/>
    <w:rsid w:val="00412B0A"/>
    <w:rsid w:val="004252DA"/>
    <w:rsid w:val="0043488D"/>
    <w:rsid w:val="00476BE6"/>
    <w:rsid w:val="004A3592"/>
    <w:rsid w:val="004B5DC7"/>
    <w:rsid w:val="004C4082"/>
    <w:rsid w:val="00504550"/>
    <w:rsid w:val="00523DBE"/>
    <w:rsid w:val="005814BC"/>
    <w:rsid w:val="005857C3"/>
    <w:rsid w:val="00590CAB"/>
    <w:rsid w:val="005A35DB"/>
    <w:rsid w:val="005B2DB2"/>
    <w:rsid w:val="005C05E4"/>
    <w:rsid w:val="005C3798"/>
    <w:rsid w:val="005E2EE6"/>
    <w:rsid w:val="005E405A"/>
    <w:rsid w:val="005E4C5E"/>
    <w:rsid w:val="00636122"/>
    <w:rsid w:val="006738A3"/>
    <w:rsid w:val="0068161C"/>
    <w:rsid w:val="006C63D6"/>
    <w:rsid w:val="006D2E80"/>
    <w:rsid w:val="006F5FAF"/>
    <w:rsid w:val="007339D6"/>
    <w:rsid w:val="0074396A"/>
    <w:rsid w:val="00760800"/>
    <w:rsid w:val="0077390A"/>
    <w:rsid w:val="00790EDE"/>
    <w:rsid w:val="00792369"/>
    <w:rsid w:val="00796C09"/>
    <w:rsid w:val="007A1DF4"/>
    <w:rsid w:val="007D10E3"/>
    <w:rsid w:val="007D4ADA"/>
    <w:rsid w:val="007F4E42"/>
    <w:rsid w:val="0086179F"/>
    <w:rsid w:val="00863A83"/>
    <w:rsid w:val="008A2E9B"/>
    <w:rsid w:val="008E5883"/>
    <w:rsid w:val="008E7C69"/>
    <w:rsid w:val="00905B85"/>
    <w:rsid w:val="00914382"/>
    <w:rsid w:val="00985821"/>
    <w:rsid w:val="009977FA"/>
    <w:rsid w:val="009B0D0C"/>
    <w:rsid w:val="009E1E84"/>
    <w:rsid w:val="00A201F4"/>
    <w:rsid w:val="00A21BCC"/>
    <w:rsid w:val="00A254EA"/>
    <w:rsid w:val="00A30B7F"/>
    <w:rsid w:val="00A34889"/>
    <w:rsid w:val="00A43EBB"/>
    <w:rsid w:val="00A576A2"/>
    <w:rsid w:val="00A66859"/>
    <w:rsid w:val="00A7289C"/>
    <w:rsid w:val="00A80D6E"/>
    <w:rsid w:val="00A83923"/>
    <w:rsid w:val="00A93035"/>
    <w:rsid w:val="00A96DE2"/>
    <w:rsid w:val="00AD792B"/>
    <w:rsid w:val="00AE0358"/>
    <w:rsid w:val="00AE7DB9"/>
    <w:rsid w:val="00B42CF6"/>
    <w:rsid w:val="00B42E19"/>
    <w:rsid w:val="00B4613B"/>
    <w:rsid w:val="00B62593"/>
    <w:rsid w:val="00B6754D"/>
    <w:rsid w:val="00B772B5"/>
    <w:rsid w:val="00BA1123"/>
    <w:rsid w:val="00BB6607"/>
    <w:rsid w:val="00BD35C0"/>
    <w:rsid w:val="00BD7F71"/>
    <w:rsid w:val="00BF16AA"/>
    <w:rsid w:val="00BF6840"/>
    <w:rsid w:val="00C13919"/>
    <w:rsid w:val="00C32A27"/>
    <w:rsid w:val="00C66F77"/>
    <w:rsid w:val="00C73615"/>
    <w:rsid w:val="00C81102"/>
    <w:rsid w:val="00CC2F02"/>
    <w:rsid w:val="00CC3B20"/>
    <w:rsid w:val="00CC5668"/>
    <w:rsid w:val="00CC701E"/>
    <w:rsid w:val="00CD7A7F"/>
    <w:rsid w:val="00CE4D60"/>
    <w:rsid w:val="00D20F1E"/>
    <w:rsid w:val="00D258A5"/>
    <w:rsid w:val="00D441E7"/>
    <w:rsid w:val="00D71601"/>
    <w:rsid w:val="00D7176A"/>
    <w:rsid w:val="00D96F6E"/>
    <w:rsid w:val="00DB40E0"/>
    <w:rsid w:val="00DE549C"/>
    <w:rsid w:val="00DF1902"/>
    <w:rsid w:val="00E3701D"/>
    <w:rsid w:val="00E50DA3"/>
    <w:rsid w:val="00E52F2D"/>
    <w:rsid w:val="00E5548A"/>
    <w:rsid w:val="00E70E02"/>
    <w:rsid w:val="00E85F20"/>
    <w:rsid w:val="00EC70A7"/>
    <w:rsid w:val="00EC7B2E"/>
    <w:rsid w:val="00EE0CEA"/>
    <w:rsid w:val="00F15C23"/>
    <w:rsid w:val="00F40C01"/>
    <w:rsid w:val="00F503C1"/>
    <w:rsid w:val="00F57CAF"/>
    <w:rsid w:val="00F83A60"/>
    <w:rsid w:val="00FC115A"/>
    <w:rsid w:val="00F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7401EF"/>
  <w15:chartTrackingRefBased/>
  <w15:docId w15:val="{32BD9CCA-BD03-EF42-AFBB-53AAD022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79F"/>
    <w:rPr>
      <w:rFonts w:eastAsiaTheme="minorEastAsia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7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79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/>
      <w14:ligatures w14:val="none"/>
    </w:rPr>
  </w:style>
  <w:style w:type="table" w:styleId="TableGrid">
    <w:name w:val="Table Grid"/>
    <w:basedOn w:val="TableNormal"/>
    <w:uiPriority w:val="59"/>
    <w:rsid w:val="0086179F"/>
    <w:rPr>
      <w:rFonts w:eastAsiaTheme="minorEastAsia"/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Daugaard</dc:creator>
  <cp:keywords/>
  <dc:description/>
  <cp:lastModifiedBy>Kasper Daugaard</cp:lastModifiedBy>
  <cp:revision>1</cp:revision>
  <dcterms:created xsi:type="dcterms:W3CDTF">2025-07-17T06:46:00Z</dcterms:created>
  <dcterms:modified xsi:type="dcterms:W3CDTF">2025-07-17T06:46:00Z</dcterms:modified>
</cp:coreProperties>
</file>